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5578" w14:textId="77777777" w:rsidR="002956F1" w:rsidRPr="003F405C" w:rsidRDefault="002956F1" w:rsidP="002956F1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FE27030" wp14:editId="0CF6C2FF">
            <wp:extent cx="4572009" cy="327051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 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3270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2C1F8" w14:textId="77777777" w:rsidR="002956F1" w:rsidRPr="003F405C" w:rsidRDefault="002956F1" w:rsidP="002956F1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283E14" w14:textId="191D5BFF" w:rsidR="00B6714A" w:rsidRDefault="002956F1" w:rsidP="002956F1">
      <w:r w:rsidRPr="003F405C">
        <w:rPr>
          <w:rFonts w:ascii="Times New Roman" w:hAnsi="Times New Roman" w:cs="Times New Roman"/>
          <w:b/>
          <w:sz w:val="24"/>
          <w:szCs w:val="24"/>
        </w:rPr>
        <w:t xml:space="preserve">S2 Fig. Pairwise structural homology comparison of the 3-domain core of the native insecticidal protein. </w:t>
      </w:r>
      <w:r w:rsidRPr="003F405C">
        <w:rPr>
          <w:rFonts w:ascii="Times New Roman" w:hAnsi="Times New Roman" w:cs="Times New Roman"/>
          <w:sz w:val="24"/>
          <w:szCs w:val="24"/>
        </w:rPr>
        <w:t>Pairwise structural alignment was conducted by TM-align program that ranks structural homology by TM-score that ranges from 0 (distant) to 1(close). TM score &lt;0.2 indicates low to unrelated structural homology, while pairs with TM-score &gt; 0.5 generally share well-conserved structural topology.</w:t>
      </w:r>
    </w:p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56F1"/>
    <w:rsid w:val="002956F1"/>
    <w:rsid w:val="003471AA"/>
    <w:rsid w:val="00B6714A"/>
    <w:rsid w:val="00CE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9D5C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6F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6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F1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2</cp:lastModifiedBy>
  <cp:revision>2</cp:revision>
  <dcterms:created xsi:type="dcterms:W3CDTF">2021-05-26T03:53:00Z</dcterms:created>
  <dcterms:modified xsi:type="dcterms:W3CDTF">2021-06-10T05:14:00Z</dcterms:modified>
</cp:coreProperties>
</file>